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4:</w:t>
      </w:r>
      <w:r w:rsidDel="00000000" w:rsidR="00000000" w:rsidRPr="00000000">
        <w:rPr>
          <w:sz w:val="20"/>
          <w:szCs w:val="20"/>
          <w:rtl w:val="0"/>
        </w:rPr>
        <w:t xml:space="preserve"> joint-fit estimates for all QTLs passing 10% FDR</w:t>
      </w:r>
    </w:p>
    <w:tbl>
      <w:tblPr>
        <w:tblStyle w:val="Table1"/>
        <w:tblW w:w="900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10"/>
        <w:gridCol w:w="1335"/>
        <w:gridCol w:w="1305"/>
        <w:gridCol w:w="1620"/>
        <w:gridCol w:w="2130"/>
        <w:gridCol w:w="1500"/>
        <w:tblGridChange w:id="0">
          <w:tblGrid>
            <w:gridCol w:w="1110"/>
            <w:gridCol w:w="1335"/>
            <w:gridCol w:w="1305"/>
            <w:gridCol w:w="1620"/>
            <w:gridCol w:w="213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romos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ition(Mb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(SE) in gra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14(4.05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.16(4.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89(4.70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2.5(5.19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9.45(4.19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76(3.92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.68(4.01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67(4.10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11(3.93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8.33(4.11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52(3.99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58(4.59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46(4.41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7(3.99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86(4.1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54(3.92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17(4.10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12(4.06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63(4.42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24(4.24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.65(4.26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09(3.84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77(4.19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9.39(4.3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88(4.33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5(4.60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04(4.50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63(3.98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7.39(4.36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.37(3.9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5.31(4.14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66(3.89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46(3.91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2(3.86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83(4.79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9(4.98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9.35(3.90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1(4.04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.98(4.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51(3.37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6(4.24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3(4.18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= 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96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line="48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a = 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792.89</w:t>
            </w:r>
          </w:p>
          <w:p w:rsidR="00000000" w:rsidDel="00000000" w:rsidP="00000000" w:rsidRDefault="00000000" w:rsidRPr="00000000" w14:paraId="0000011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3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